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61D25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esults of th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univari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Cox proportional hazards model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between single variables and treatment discontinuation.</w:t>
      </w:r>
    </w:p>
    <w:tbl>
      <w:tblPr>
        <w:tblStyle w:val="5"/>
        <w:tblW w:w="8016" w:type="dxa"/>
        <w:tblInd w:w="1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1380"/>
        <w:gridCol w:w="2532"/>
        <w:gridCol w:w="1260"/>
      </w:tblGrid>
      <w:tr w14:paraId="0B50F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95D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ED8FE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2B673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5% CI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4C0EE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 w14:paraId="67B34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E93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9A4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0</w:t>
            </w:r>
          </w:p>
        </w:tc>
        <w:tc>
          <w:tcPr>
            <w:tcW w:w="25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75A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3-4.587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5A0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CF70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F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5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3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-0.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3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3882B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E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at AD onse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2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2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-0.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E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3E63E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2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8-1.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7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</w:tr>
      <w:tr w14:paraId="422CD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B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4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4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-2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A6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</w:tr>
      <w:tr w14:paraId="3E8D1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3B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ation therap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8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4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-0.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127A4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D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inter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7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0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-1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</w:t>
            </w:r>
          </w:p>
        </w:tc>
      </w:tr>
      <w:tr w14:paraId="46ED7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E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5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3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-1.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2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</w:t>
            </w:r>
          </w:p>
        </w:tc>
      </w:tr>
      <w:tr w14:paraId="7F18E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2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0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0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-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3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</w:tr>
      <w:tr w14:paraId="76BAD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8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8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6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-0.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5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 w14:paraId="5EAA9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4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D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7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-0.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D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79F0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1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QI/CDLQ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D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2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-0.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1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7B7A5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4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1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8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-0.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8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50E79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A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F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2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-0.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8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369F6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4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E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1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-0.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E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91E4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6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6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E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3-0.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7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F104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5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A 0/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9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B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-1.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2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</w:tr>
      <w:tr w14:paraId="6E242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8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5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9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3-2.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565B0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E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2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9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6-5.7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9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51CF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8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A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1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-0.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4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5EBB8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0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Q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/CDLQ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2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5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-1.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C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</w:t>
            </w:r>
          </w:p>
        </w:tc>
      </w:tr>
      <w:tr w14:paraId="00FBC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D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E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1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-0.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0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5A0FD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8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9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3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-0.2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9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A3D7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7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S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-0.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3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104D8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553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8D4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5D8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-0.332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2D6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</w:tbl>
    <w:p w14:paraId="209F9C8E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DCEEAA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B6FFB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9B4E65"/>
    <w:rsid w:val="03282F70"/>
    <w:rsid w:val="0962248A"/>
    <w:rsid w:val="098B0432"/>
    <w:rsid w:val="0CEF2A86"/>
    <w:rsid w:val="10335265"/>
    <w:rsid w:val="10EA3C90"/>
    <w:rsid w:val="118D5E72"/>
    <w:rsid w:val="13FB17D6"/>
    <w:rsid w:val="1568258E"/>
    <w:rsid w:val="161C6CAE"/>
    <w:rsid w:val="18E02647"/>
    <w:rsid w:val="193743D3"/>
    <w:rsid w:val="1AF4745A"/>
    <w:rsid w:val="1B6443DC"/>
    <w:rsid w:val="1E6C2315"/>
    <w:rsid w:val="1E780C0D"/>
    <w:rsid w:val="207D68CF"/>
    <w:rsid w:val="219D58D5"/>
    <w:rsid w:val="2AC5334C"/>
    <w:rsid w:val="2BB60EE7"/>
    <w:rsid w:val="2F5843E6"/>
    <w:rsid w:val="30D77936"/>
    <w:rsid w:val="32AF0A0B"/>
    <w:rsid w:val="33441F14"/>
    <w:rsid w:val="33BB0DF2"/>
    <w:rsid w:val="34A3573E"/>
    <w:rsid w:val="35CA6968"/>
    <w:rsid w:val="3609656C"/>
    <w:rsid w:val="3658401A"/>
    <w:rsid w:val="36EF63DF"/>
    <w:rsid w:val="38771289"/>
    <w:rsid w:val="39557F91"/>
    <w:rsid w:val="3BD90686"/>
    <w:rsid w:val="3BF32E75"/>
    <w:rsid w:val="3E6C6579"/>
    <w:rsid w:val="3E8801BD"/>
    <w:rsid w:val="41AC096A"/>
    <w:rsid w:val="439B4E65"/>
    <w:rsid w:val="4AFB1203"/>
    <w:rsid w:val="4F4C553B"/>
    <w:rsid w:val="4FAE1B0C"/>
    <w:rsid w:val="50402BE0"/>
    <w:rsid w:val="55E26680"/>
    <w:rsid w:val="5EE47D9D"/>
    <w:rsid w:val="600C0AFA"/>
    <w:rsid w:val="60184133"/>
    <w:rsid w:val="666540A9"/>
    <w:rsid w:val="6774251A"/>
    <w:rsid w:val="680973B2"/>
    <w:rsid w:val="6AA15034"/>
    <w:rsid w:val="6AB6231D"/>
    <w:rsid w:val="6B7055F0"/>
    <w:rsid w:val="6C261931"/>
    <w:rsid w:val="6EF31443"/>
    <w:rsid w:val="71D2068F"/>
    <w:rsid w:val="728564EA"/>
    <w:rsid w:val="729A53DA"/>
    <w:rsid w:val="748B7D28"/>
    <w:rsid w:val="75555BF5"/>
    <w:rsid w:val="78063C29"/>
    <w:rsid w:val="793964FD"/>
    <w:rsid w:val="7E3F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2</Words>
  <Characters>862</Characters>
  <Lines>0</Lines>
  <Paragraphs>0</Paragraphs>
  <TotalTime>21</TotalTime>
  <ScaleCrop>false</ScaleCrop>
  <LinksUpToDate>false</LinksUpToDate>
  <CharactersWithSpaces>89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1:47:00Z</dcterms:created>
  <dc:creator>黎阳翔子</dc:creator>
  <cp:lastModifiedBy>黎阳翔子</cp:lastModifiedBy>
  <dcterms:modified xsi:type="dcterms:W3CDTF">2025-11-07T01:4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FE5DC453CF44951A2F178983323568E_13</vt:lpwstr>
  </property>
  <property fmtid="{D5CDD505-2E9C-101B-9397-08002B2CF9AE}" pid="4" name="KSOTemplateDocerSaveRecord">
    <vt:lpwstr>eyJoZGlkIjoiOWIzN2E1Y2E5MTM4MTcyYzJiNjkwNWMwNmMyNmNiMGYiLCJ1c2VySWQiOiIxNjAyNDY0MjE2In0=</vt:lpwstr>
  </property>
</Properties>
</file>